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DA6" w:rsidRDefault="003F1DA6" w:rsidP="003F1DA6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tbl>
      <w:tblPr>
        <w:tblW w:w="7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50"/>
        <w:gridCol w:w="3550"/>
      </w:tblGrid>
      <w:tr w:rsidR="003F1DA6" w:rsidRPr="00AD18DF" w:rsidTr="005277C0">
        <w:tc>
          <w:tcPr>
            <w:tcW w:w="7100" w:type="dxa"/>
            <w:gridSpan w:val="2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Table S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1</w:t>
            </w: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Variables used in logistic regression model to calculate inverse probability of attrition weights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4D0885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Follow-up (CBCL at age 9-11)</w:t>
            </w:r>
          </w:p>
        </w:tc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Baseline (cohort at birth)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Sex</w:t>
            </w:r>
          </w:p>
        </w:tc>
        <w:tc>
          <w:tcPr>
            <w:tcW w:w="3550" w:type="dxa"/>
            <w:tcBorders>
              <w:top w:val="single" w:sz="8" w:space="0" w:color="000000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Sex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Gestational age at birth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Gestational age at birth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Birth weight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Birth weight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Ethnicity child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Ethnicity child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Age mother at intake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Age mother at intake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Maternal education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Maternal education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Parity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Parity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Smoking during pregnancy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Smoking during pregnancy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Alcohol during pregnancy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Alcohol during pregnancy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Monthly household income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Monthly household income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Marital status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Marital status</w:t>
            </w:r>
          </w:p>
        </w:tc>
      </w:tr>
      <w:tr w:rsidR="003F1DA6" w:rsidRPr="00AD18DF" w:rsidTr="005277C0">
        <w:trPr>
          <w:trHeight w:val="387"/>
        </w:trPr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Psychopathology mother (reported during pregnancy)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Psychopathology mother (reported during pregnancy)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Psychological distress during pregnancy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Psychological distress during pregnancy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Depression (ever)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Depression (ever)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Anxious (ever)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Anxious (ever)</w:t>
            </w: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Psychosis (ever)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Psychosis (ever)</w:t>
            </w:r>
          </w:p>
        </w:tc>
      </w:tr>
      <w:tr w:rsidR="003F1DA6" w:rsidRPr="00AD18DF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4D0885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>Child problems at age 9-11 year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1DA6" w:rsidRPr="004D0885" w:rsidRDefault="003F1DA6" w:rsidP="005277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F1DA6" w:rsidRPr="00FE0827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FE0827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CBCL Total problems score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1DA6" w:rsidRPr="004D0885" w:rsidRDefault="003F1DA6" w:rsidP="005277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3F1DA6" w:rsidRPr="00AD18DF" w:rsidTr="005277C0"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DA6" w:rsidRPr="004D0885" w:rsidRDefault="003F1DA6" w:rsidP="005277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FE0827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  <w:t xml:space="preserve">   - CBCL DSM oriented scale ADHD problems</w:t>
            </w:r>
          </w:p>
        </w:tc>
        <w:tc>
          <w:tcPr>
            <w:tcW w:w="3550" w:type="dxa"/>
            <w:tcBorders>
              <w:top w:val="single" w:sz="6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1DA6" w:rsidRPr="004D0885" w:rsidRDefault="003F1DA6" w:rsidP="005277C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:rsidR="003F1DA6" w:rsidRDefault="003F1DA6" w:rsidP="003F1DA6">
      <w:pPr>
        <w:rPr>
          <w:b/>
          <w:bCs/>
          <w:lang w:val="en-US"/>
        </w:rPr>
      </w:pPr>
    </w:p>
    <w:p w:rsidR="003F1DA6" w:rsidRDefault="003F1DA6" w:rsidP="003F1DA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3F1DA6" w:rsidRPr="00D17E73" w:rsidRDefault="003F1DA6" w:rsidP="003F1D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D17E73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lastRenderedPageBreak/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0"/>
        <w:gridCol w:w="3555"/>
      </w:tblGrid>
      <w:tr w:rsidR="003F1DA6" w:rsidRPr="00FE0827" w:rsidTr="005277C0">
        <w:tc>
          <w:tcPr>
            <w:tcW w:w="6675" w:type="dxa"/>
            <w:gridSpan w:val="2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Table 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</w:t>
            </w: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 Grouped variables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Group​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Variables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mographics </w:t>
            </w: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Sex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thnicity child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ocio-economic status</w:t>
            </w: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ge mother at intake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aternal education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onthly household income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amily characteristics</w:t>
            </w: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rity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arital status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bstance use</w:t>
            </w: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Smoking during pregnancy​</w:t>
            </w:r>
          </w:p>
        </w:tc>
      </w:tr>
      <w:tr w:rsidR="003F1DA6" w:rsidRPr="00FE0827" w:rsidTr="005277C0">
        <w:trPr>
          <w:trHeight w:val="375"/>
        </w:trPr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lcohol during pregnancy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ld birth</w:t>
            </w: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Gestational age</w:t>
            </w: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irth weight</w:t>
            </w: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sychopathology mother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sychological distress during pregnancy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Depression (ever)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2" w:space="0" w:color="FFFFFF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nxious (ever)​</w:t>
            </w:r>
          </w:p>
        </w:tc>
      </w:tr>
      <w:tr w:rsidR="003F1DA6" w:rsidRPr="00FE0827" w:rsidTr="005277C0">
        <w:tc>
          <w:tcPr>
            <w:tcW w:w="3120" w:type="dxa"/>
            <w:tcBorders>
              <w:top w:val="single" w:sz="2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​</w:t>
            </w:r>
          </w:p>
        </w:tc>
        <w:tc>
          <w:tcPr>
            <w:tcW w:w="3540" w:type="dxa"/>
            <w:tcBorders>
              <w:top w:val="single" w:sz="2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F1DA6" w:rsidRPr="00FE0827" w:rsidRDefault="003F1DA6" w:rsidP="005277C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E082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sychosis (ever)​</w:t>
            </w:r>
          </w:p>
        </w:tc>
      </w:tr>
    </w:tbl>
    <w:p w:rsidR="003F1DA6" w:rsidRPr="00FE0827" w:rsidRDefault="003F1DA6" w:rsidP="003F1DA6">
      <w:pPr>
        <w:rPr>
          <w:b/>
          <w:bCs/>
          <w:lang w:val="en-US"/>
        </w:rPr>
      </w:pPr>
    </w:p>
    <w:p w:rsidR="00F44614" w:rsidRDefault="003F1DA6">
      <w:bookmarkStart w:id="0" w:name="_GoBack"/>
      <w:bookmarkEnd w:id="0"/>
    </w:p>
    <w:sectPr w:rsidR="00F446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DA6"/>
    <w:rsid w:val="002645F2"/>
    <w:rsid w:val="003F1DA6"/>
    <w:rsid w:val="00FB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583567-F688-49FE-BDC4-30A0F6165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F1DA6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 Dijkzeul</dc:creator>
  <cp:keywords/>
  <dc:description/>
  <cp:lastModifiedBy>Annet Dijkzeul</cp:lastModifiedBy>
  <cp:revision>1</cp:revision>
  <dcterms:created xsi:type="dcterms:W3CDTF">2023-06-16T12:58:00Z</dcterms:created>
  <dcterms:modified xsi:type="dcterms:W3CDTF">2023-06-16T13:00:00Z</dcterms:modified>
</cp:coreProperties>
</file>